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4EDC245" w:rsidR="000035D5" w:rsidRDefault="000035D5">
                            <w:r>
                              <w:t xml:space="preserve">Reported on page number: </w:t>
                            </w:r>
                            <w:r w:rsidR="00BC5158" w:rsidRPr="00BC5158">
                              <w:rPr>
                                <w:b/>
                                <w:bCs/>
                              </w:rPr>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4EDC245" w:rsidR="000035D5" w:rsidRDefault="000035D5">
                      <w:r>
                        <w:t xml:space="preserve">Reported on page number: </w:t>
                      </w:r>
                      <w:r w:rsidR="00BC5158" w:rsidRPr="00BC5158">
                        <w:rPr>
                          <w:b/>
                          <w:bCs/>
                        </w:rPr>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8D8429" w:rsidR="000035D5" w:rsidRDefault="000035D5" w:rsidP="000035D5">
                            <w:r>
                              <w:t xml:space="preserve">Reported on page number: </w:t>
                            </w:r>
                            <w:r w:rsidR="001F0D09">
                              <w:rPr>
                                <w:b/>
                                <w:bCs/>
                              </w:rPr>
                              <w:t>There were n</w:t>
                            </w:r>
                            <w:r w:rsidR="00BC5158" w:rsidRPr="00BC5158">
                              <w:rPr>
                                <w:b/>
                                <w:bCs/>
                              </w:rPr>
                              <w:t>o</w:t>
                            </w:r>
                            <w:r w:rsidR="00B16C2E">
                              <w:rPr>
                                <w:b/>
                                <w:bCs/>
                              </w:rPr>
                              <w:t xml:space="preserve"> deviations</w:t>
                            </w:r>
                            <w:r w:rsidR="001F0D09">
                              <w:rPr>
                                <w:b/>
                                <w:bCs/>
                              </w:rPr>
                              <w:t xml:space="preserve"> from the study protocol</w:t>
                            </w:r>
                            <w:r w:rsidR="00B16C2E">
                              <w:rPr>
                                <w:b/>
                                <w:bC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58D8429" w:rsidR="000035D5" w:rsidRDefault="000035D5" w:rsidP="000035D5">
                      <w:r>
                        <w:t xml:space="preserve">Reported on page number: </w:t>
                      </w:r>
                      <w:r w:rsidR="001F0D09">
                        <w:rPr>
                          <w:b/>
                          <w:bCs/>
                        </w:rPr>
                        <w:t>There were n</w:t>
                      </w:r>
                      <w:r w:rsidR="00BC5158" w:rsidRPr="00BC5158">
                        <w:rPr>
                          <w:b/>
                          <w:bCs/>
                        </w:rPr>
                        <w:t>o</w:t>
                      </w:r>
                      <w:r w:rsidR="00B16C2E">
                        <w:rPr>
                          <w:b/>
                          <w:bCs/>
                        </w:rPr>
                        <w:t xml:space="preserve"> deviations</w:t>
                      </w:r>
                      <w:r w:rsidR="001F0D09">
                        <w:rPr>
                          <w:b/>
                          <w:bCs/>
                        </w:rPr>
                        <w:t xml:space="preserve"> from the study protocol</w:t>
                      </w:r>
                      <w:r w:rsidR="00B16C2E">
                        <w:rPr>
                          <w:b/>
                          <w:bCs/>
                        </w:rP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454209A" w:rsidR="000035D5" w:rsidRPr="00BC5158" w:rsidRDefault="00BC5158" w:rsidP="000035D5">
                            <w:pPr>
                              <w:rPr>
                                <w:b/>
                                <w:bCs/>
                              </w:rPr>
                            </w:pPr>
                            <w:r w:rsidRPr="00BC5158">
                              <w:rPr>
                                <w:b/>
                                <w:bCs/>
                              </w:rPr>
                              <w:t>The study was conducted as a global survey and includes authors from communities wher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454209A" w:rsidR="000035D5" w:rsidRPr="00BC5158" w:rsidRDefault="00BC5158" w:rsidP="000035D5">
                      <w:pPr>
                        <w:rPr>
                          <w:b/>
                          <w:bCs/>
                        </w:rPr>
                      </w:pPr>
                      <w:r w:rsidRPr="00BC5158">
                        <w:rPr>
                          <w:b/>
                          <w:bCs/>
                        </w:rPr>
                        <w:t>The study was conducted as a global survey and includes authors from communities wher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F276C4A" w:rsidR="000035D5" w:rsidRDefault="00BC5158" w:rsidP="000035D5">
                            <w:r>
                              <w:t>Yes, details are included in the methods section of the manuscript as well as the published study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F276C4A" w:rsidR="000035D5" w:rsidRDefault="00BC5158" w:rsidP="000035D5">
                      <w:r>
                        <w:t>Yes, details are included in the methods section of the manuscript as well as the published study protocol.</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3D1BEE" w:rsidR="000035D5" w:rsidRDefault="00BC5158" w:rsidP="000035D5">
                            <w:r>
                              <w:t>Through review of the survey in the pilot st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03D1BEE" w:rsidR="000035D5" w:rsidRDefault="00BC5158" w:rsidP="000035D5">
                      <w:r>
                        <w:t>Through review of the survey in the pilot stag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A198319" w:rsidR="000035D5" w:rsidRDefault="00BC5158" w:rsidP="000035D5">
                            <w:r>
                              <w:t>The informed consent documents were reviewed by the ethics committee for clarity and relevance for use in the research population</w:t>
                            </w:r>
                            <w:r w:rsidR="001F0D09">
                              <w:t xml:space="preserve">. The study material </w:t>
                            </w:r>
                            <w:proofErr w:type="gramStart"/>
                            <w:r w:rsidR="001F0D09">
                              <w:t>were</w:t>
                            </w:r>
                            <w:proofErr w:type="gramEnd"/>
                            <w:r w:rsidR="001F0D09">
                              <w:t xml:space="preserve"> reviewed by individuals similar to the target population during the piloting st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A198319" w:rsidR="000035D5" w:rsidRDefault="00BC5158" w:rsidP="000035D5">
                      <w:r>
                        <w:t>The informed consent documents were reviewed by the ethics committee for clarity and relevance for use in the research population</w:t>
                      </w:r>
                      <w:r w:rsidR="001F0D09">
                        <w:t xml:space="preserve">. The study material </w:t>
                      </w:r>
                      <w:proofErr w:type="gramStart"/>
                      <w:r w:rsidR="001F0D09">
                        <w:t>were</w:t>
                      </w:r>
                      <w:proofErr w:type="gramEnd"/>
                      <w:r w:rsidR="001F0D09">
                        <w:t xml:space="preserve"> reviewed by individuals similar to the target population during the piloting stag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7FA4A2D" w:rsidR="000035D5" w:rsidRDefault="00BC5158" w:rsidP="000035D5">
                            <w:r>
                              <w:t>Yes, results of this work will be made available to stakeholders in publications and through presentations at community foru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7FA4A2D" w:rsidR="000035D5" w:rsidRDefault="00BC5158" w:rsidP="000035D5">
                      <w:r>
                        <w:t>Yes, results of this work will be made available to stakeholders in publications and through presentations at community forum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900D3E5" w:rsidR="000035D5" w:rsidRDefault="008208BA" w:rsidP="000035D5">
                            <w:r>
                              <w:t>Not applicable, no samples or specimens are collected as part of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900D3E5" w:rsidR="000035D5" w:rsidRDefault="008208BA" w:rsidP="000035D5">
                      <w:r>
                        <w:t>Not applicable, no samples or specimens are collected as part of this stud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5A4407" w:rsidR="000035D5" w:rsidRDefault="008208B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35A4407" w:rsidR="000035D5" w:rsidRDefault="008208BA"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1EA806" w:rsidR="000035D5" w:rsidRDefault="008208B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D1EA806" w:rsidR="000035D5" w:rsidRDefault="008208BA"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B96E71A" w:rsidR="000035D5" w:rsidRDefault="008208B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B96E71A" w:rsidR="000035D5" w:rsidRDefault="008208BA"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4910DA" w:rsidR="000035D5" w:rsidRDefault="008208BA"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A4910DA" w:rsidR="000035D5" w:rsidRDefault="008208BA"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5081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9BD48B" w14:textId="77777777" w:rsidR="00B50816" w:rsidRDefault="00B50816" w:rsidP="00F57A3B">
      <w:r>
        <w:separator/>
      </w:r>
    </w:p>
  </w:endnote>
  <w:endnote w:type="continuationSeparator" w:id="0">
    <w:p w14:paraId="1CBD24CF" w14:textId="77777777" w:rsidR="00B50816" w:rsidRDefault="00B5081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B4337" w14:textId="77777777" w:rsidR="00B50816" w:rsidRDefault="00B50816" w:rsidP="00F57A3B">
      <w:r>
        <w:separator/>
      </w:r>
    </w:p>
  </w:footnote>
  <w:footnote w:type="continuationSeparator" w:id="0">
    <w:p w14:paraId="74F64215" w14:textId="77777777" w:rsidR="00B50816" w:rsidRDefault="00B5081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0D09"/>
    <w:rsid w:val="00335779"/>
    <w:rsid w:val="004A7A57"/>
    <w:rsid w:val="004C71C4"/>
    <w:rsid w:val="00515BC0"/>
    <w:rsid w:val="00541C18"/>
    <w:rsid w:val="00580384"/>
    <w:rsid w:val="0069423E"/>
    <w:rsid w:val="006F5F45"/>
    <w:rsid w:val="008208BA"/>
    <w:rsid w:val="00831ADE"/>
    <w:rsid w:val="00841F25"/>
    <w:rsid w:val="009364D9"/>
    <w:rsid w:val="00A43F5B"/>
    <w:rsid w:val="00A961CD"/>
    <w:rsid w:val="00AD410C"/>
    <w:rsid w:val="00B16C2E"/>
    <w:rsid w:val="00B50816"/>
    <w:rsid w:val="00BC5158"/>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omi Waithira</cp:lastModifiedBy>
  <cp:revision>3</cp:revision>
  <dcterms:created xsi:type="dcterms:W3CDTF">2024-06-05T05:50:00Z</dcterms:created>
  <dcterms:modified xsi:type="dcterms:W3CDTF">2024-06-05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95915337ef47644bce4f4e39151d4d581b1467c61486e44929599c7b465b80</vt:lpwstr>
  </property>
</Properties>
</file>